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49F" w:rsidRPr="0060345A" w:rsidRDefault="00EA749F" w:rsidP="00EA749F">
      <w:pPr>
        <w:tabs>
          <w:tab w:val="left" w:pos="9360"/>
        </w:tabs>
        <w:spacing w:after="0" w:line="480" w:lineRule="auto"/>
        <w:rPr>
          <w:rFonts w:ascii="Calibri" w:eastAsia="Calibri" w:hAnsi="Calibri" w:cs="Times New Roman"/>
        </w:rPr>
      </w:pPr>
      <w:r w:rsidRPr="0060345A">
        <w:rPr>
          <w:rFonts w:ascii="Calibri" w:eastAsia="Calibri" w:hAnsi="Calibri" w:cs="Times New Roman"/>
        </w:rPr>
        <w:t xml:space="preserve">Table </w:t>
      </w:r>
      <w:r w:rsidR="00F91816">
        <w:rPr>
          <w:rFonts w:ascii="Calibri" w:eastAsia="Calibri" w:hAnsi="Calibri" w:cs="Times New Roman"/>
        </w:rPr>
        <w:t>S1</w:t>
      </w:r>
      <w:bookmarkStart w:id="0" w:name="_GoBack"/>
      <w:bookmarkEnd w:id="0"/>
    </w:p>
    <w:tbl>
      <w:tblPr>
        <w:tblpPr w:leftFromText="180" w:rightFromText="180" w:vertAnchor="page" w:horzAnchor="margin" w:tblpY="2666"/>
        <w:tblW w:w="1326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54"/>
        <w:gridCol w:w="1260"/>
        <w:gridCol w:w="2340"/>
        <w:gridCol w:w="2250"/>
        <w:gridCol w:w="2250"/>
        <w:gridCol w:w="2070"/>
        <w:gridCol w:w="342"/>
      </w:tblGrid>
      <w:tr w:rsidR="00EA749F" w:rsidRPr="0060345A" w:rsidTr="00B15BF5">
        <w:trPr>
          <w:trHeight w:val="1400"/>
        </w:trPr>
        <w:tc>
          <w:tcPr>
            <w:tcW w:w="13266" w:type="dxa"/>
            <w:gridSpan w:val="7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tbl>
            <w:tblPr>
              <w:tblStyle w:val="TableGrid"/>
              <w:tblpPr w:leftFromText="180" w:rightFromText="180" w:horzAnchor="margin" w:tblpY="-1022"/>
              <w:tblOverlap w:val="nev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978"/>
            </w:tblGrid>
            <w:tr w:rsidR="00EA749F" w:rsidRPr="0060345A" w:rsidTr="00B15BF5">
              <w:trPr>
                <w:trHeight w:val="1261"/>
              </w:trPr>
              <w:tc>
                <w:tcPr>
                  <w:tcW w:w="0" w:type="auto"/>
                </w:tcPr>
                <w:p w:rsidR="00EA749F" w:rsidRPr="0060345A" w:rsidRDefault="00EA749F" w:rsidP="00B15BF5">
                  <w:pPr>
                    <w:tabs>
                      <w:tab w:val="left" w:pos="9360"/>
                    </w:tabs>
                    <w:spacing w:after="0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60345A">
                    <w:rPr>
                      <w:sz w:val="24"/>
                      <w:szCs w:val="24"/>
                    </w:rPr>
                    <w:t>Prevalence of CAC&gt;10 at baseline and Year 10 and relative prevalence of CAC&gt;10 across exams among those aged 55-84 years without cardiovascular disease, 2000-02 through 2010-12, by ethnicity, Multi-Ethnic Study of Atherosclerosis</w:t>
                  </w:r>
                </w:p>
              </w:tc>
            </w:tr>
          </w:tbl>
          <w:p w:rsidR="00EA749F" w:rsidRPr="0060345A" w:rsidRDefault="00EA749F" w:rsidP="00B15BF5">
            <w:pPr>
              <w:tabs>
                <w:tab w:val="left" w:pos="9360"/>
              </w:tabs>
              <w:spacing w:after="0" w:line="24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</w:p>
        </w:tc>
      </w:tr>
      <w:tr w:rsidR="00EA749F" w:rsidRPr="0060345A" w:rsidTr="00B15BF5">
        <w:trPr>
          <w:trHeight w:val="501"/>
        </w:trPr>
        <w:tc>
          <w:tcPr>
            <w:tcW w:w="275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 xml:space="preserve">Exam </w:t>
            </w:r>
          </w:p>
        </w:tc>
        <w:tc>
          <w:tcPr>
            <w:tcW w:w="23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A749F" w:rsidRPr="0060345A" w:rsidRDefault="00EA749F" w:rsidP="00B15BF5">
            <w:pPr>
              <w:tabs>
                <w:tab w:val="left" w:pos="9360"/>
              </w:tabs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22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tabs>
                <w:tab w:val="left" w:pos="9360"/>
              </w:tabs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African American</w:t>
            </w:r>
          </w:p>
        </w:tc>
        <w:tc>
          <w:tcPr>
            <w:tcW w:w="22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tabs>
                <w:tab w:val="left" w:pos="9360"/>
              </w:tabs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 xml:space="preserve">Hispanic </w:t>
            </w:r>
          </w:p>
        </w:tc>
        <w:tc>
          <w:tcPr>
            <w:tcW w:w="2412" w:type="dxa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tabs>
                <w:tab w:val="left" w:pos="9360"/>
              </w:tabs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 xml:space="preserve">Chinese </w:t>
            </w:r>
          </w:p>
        </w:tc>
      </w:tr>
      <w:tr w:rsidR="00EA749F" w:rsidRPr="0060345A" w:rsidTr="00B15BF5">
        <w:trPr>
          <w:trHeight w:val="361"/>
        </w:trPr>
        <w:tc>
          <w:tcPr>
            <w:tcW w:w="2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Baseline CAC&gt;10 prevalenc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A749F" w:rsidRPr="0060345A" w:rsidRDefault="00EA749F" w:rsidP="00B15BF5">
            <w:pPr>
              <w:tabs>
                <w:tab w:val="left" w:pos="9360"/>
              </w:tabs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60.1%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tabs>
                <w:tab w:val="left" w:pos="9360"/>
              </w:tabs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 xml:space="preserve">45.3% 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tabs>
                <w:tab w:val="left" w:pos="9360"/>
              </w:tabs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 xml:space="preserve">49.6% </w:t>
            </w:r>
          </w:p>
        </w:tc>
        <w:tc>
          <w:tcPr>
            <w:tcW w:w="24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tabs>
                <w:tab w:val="left" w:pos="9360"/>
              </w:tabs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 xml:space="preserve">51.5% </w:t>
            </w:r>
          </w:p>
        </w:tc>
      </w:tr>
      <w:tr w:rsidR="00EA749F" w:rsidRPr="0060345A" w:rsidTr="00B15BF5">
        <w:trPr>
          <w:trHeight w:val="190"/>
        </w:trPr>
        <w:tc>
          <w:tcPr>
            <w:tcW w:w="2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spacing w:after="160" w:line="240" w:lineRule="auto"/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 xml:space="preserve">Year 10 CAC&gt;10 prevalence 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A749F" w:rsidRPr="0060345A" w:rsidRDefault="00EA749F" w:rsidP="00B15BF5">
            <w:pPr>
              <w:tabs>
                <w:tab w:val="left" w:pos="9360"/>
              </w:tabs>
              <w:spacing w:after="160" w:line="240" w:lineRule="auto"/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64.5%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tabs>
                <w:tab w:val="left" w:pos="9360"/>
              </w:tabs>
              <w:spacing w:after="160" w:line="24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52.6%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tabs>
                <w:tab w:val="left" w:pos="9360"/>
              </w:tabs>
              <w:spacing w:after="160" w:line="24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53.3%</w:t>
            </w:r>
          </w:p>
        </w:tc>
        <w:tc>
          <w:tcPr>
            <w:tcW w:w="24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tabs>
                <w:tab w:val="left" w:pos="9360"/>
              </w:tabs>
              <w:spacing w:after="160" w:line="24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56.8%</w:t>
            </w:r>
          </w:p>
        </w:tc>
      </w:tr>
      <w:tr w:rsidR="00EA749F" w:rsidRPr="0060345A" w:rsidTr="00B15BF5">
        <w:trPr>
          <w:gridAfter w:val="1"/>
          <w:wAfter w:w="342" w:type="dxa"/>
          <w:trHeight w:val="1540"/>
        </w:trPr>
        <w:tc>
          <w:tcPr>
            <w:tcW w:w="2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tabs>
                <w:tab w:val="left" w:pos="9360"/>
              </w:tabs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 xml:space="preserve">Adjusted for age, gender, and scanner 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spacing w:after="16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Baseline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2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3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4</w:t>
            </w:r>
          </w:p>
          <w:p w:rsidR="00EA749F" w:rsidRPr="0060345A" w:rsidRDefault="00EA749F" w:rsidP="00B15BF5">
            <w:pPr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 xml:space="preserve">5 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A749F" w:rsidRPr="0060345A" w:rsidRDefault="00EA749F" w:rsidP="00B15BF5">
            <w:pPr>
              <w:spacing w:after="16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 xml:space="preserve">Ref </w:t>
            </w: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ab/>
              <w:t>95% CI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1.01</w:t>
            </w: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ab/>
              <w:t>[0.97,1.05]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1.00</w:t>
            </w: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ab/>
              <w:t>[0.96,1.05]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1.01</w:t>
            </w: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ab/>
              <w:t>[0.93,1.09]</w:t>
            </w:r>
          </w:p>
          <w:p w:rsidR="00EA749F" w:rsidRPr="0060345A" w:rsidRDefault="00EA749F" w:rsidP="00B15BF5">
            <w:pPr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1.01</w:t>
            </w: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ab/>
              <w:t>[0.90,1.14]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spacing w:after="16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 xml:space="preserve">Ref </w:t>
            </w: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ab/>
              <w:t>95% CI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0.95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0.89,1.02]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1.06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0.98,1.15]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1.19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1.06,1.34]</w:t>
            </w:r>
          </w:p>
          <w:p w:rsidR="00EA749F" w:rsidRPr="0060345A" w:rsidRDefault="00EA749F" w:rsidP="00B15BF5">
            <w:pPr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1.24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1.04,1.47]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spacing w:after="16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 xml:space="preserve">Ref </w:t>
            </w: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ab/>
              <w:t>95% CI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1.02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0.96,1.09]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0.98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0.88,1.09]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1.02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0.88,1.17]</w:t>
            </w:r>
          </w:p>
          <w:p w:rsidR="00EA749F" w:rsidRPr="0060345A" w:rsidRDefault="00EA749F" w:rsidP="00B15BF5">
            <w:pPr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1.03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0.84,1.27]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spacing w:after="16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Ref</w:t>
            </w: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 xml:space="preserve"> </w:t>
            </w: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ab/>
              <w:t>95% CI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1.04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0.96,1.14]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1.01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0.92,1.11]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1.01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0.86,1.17]</w:t>
            </w:r>
          </w:p>
          <w:p w:rsidR="00EA749F" w:rsidRPr="0060345A" w:rsidRDefault="00EA749F" w:rsidP="00B15BF5">
            <w:pPr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1.09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0.99,1.20]</w:t>
            </w:r>
          </w:p>
        </w:tc>
      </w:tr>
      <w:tr w:rsidR="00EA749F" w:rsidRPr="0060345A" w:rsidTr="00B15BF5">
        <w:trPr>
          <w:trHeight w:val="460"/>
        </w:trPr>
        <w:tc>
          <w:tcPr>
            <w:tcW w:w="2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tabs>
                <w:tab w:val="left" w:pos="9360"/>
              </w:tabs>
              <w:spacing w:after="160" w:line="240" w:lineRule="auto"/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p-value for trend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spacing w:after="160" w:line="240" w:lineRule="auto"/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A749F" w:rsidRPr="0060345A" w:rsidRDefault="00EA749F" w:rsidP="00B15BF5">
            <w:pPr>
              <w:spacing w:after="160" w:line="240" w:lineRule="auto"/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0.81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spacing w:after="160" w:line="24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0.010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spacing w:after="160" w:line="24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0.72</w:t>
            </w:r>
          </w:p>
        </w:tc>
        <w:tc>
          <w:tcPr>
            <w:tcW w:w="241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spacing w:after="160" w:line="24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0.96</w:t>
            </w:r>
          </w:p>
        </w:tc>
      </w:tr>
      <w:tr w:rsidR="00EA749F" w:rsidRPr="0060345A" w:rsidTr="00B15BF5">
        <w:trPr>
          <w:trHeight w:val="448"/>
        </w:trPr>
        <w:tc>
          <w:tcPr>
            <w:tcW w:w="275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tabs>
                <w:tab w:val="left" w:pos="9360"/>
              </w:tabs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lastRenderedPageBreak/>
              <w:t xml:space="preserve">Adjusted for age, gender, education, scanner, and risk factors 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spacing w:after="16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Baseline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2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3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4</w:t>
            </w:r>
          </w:p>
          <w:p w:rsidR="00EA749F" w:rsidRPr="0060345A" w:rsidRDefault="00EA749F" w:rsidP="00B15BF5">
            <w:pPr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 xml:space="preserve">5 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A749F" w:rsidRPr="0060345A" w:rsidRDefault="00EA749F" w:rsidP="00B15BF5">
            <w:pPr>
              <w:spacing w:after="16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 xml:space="preserve">Ref </w:t>
            </w: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ab/>
              <w:t>95% CI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1.01</w:t>
            </w: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ab/>
              <w:t>[0.97,1.05]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1.00</w:t>
            </w: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ab/>
              <w:t>[0.95,1.05]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1.01</w:t>
            </w: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ab/>
              <w:t>[0.94,1.09]</w:t>
            </w:r>
          </w:p>
          <w:p w:rsidR="00EA749F" w:rsidRPr="0060345A" w:rsidRDefault="00EA749F" w:rsidP="00B15BF5">
            <w:pPr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1.01</w:t>
            </w: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ab/>
              <w:t>[0.91,1.13]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spacing w:after="16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Ref</w:t>
            </w: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 xml:space="preserve"> </w:t>
            </w: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ab/>
              <w:t>95% CI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0.97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0.90,1.04]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1.04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0.96,1.13]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1.17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1.05,1.32]</w:t>
            </w:r>
          </w:p>
          <w:p w:rsidR="00EA749F" w:rsidRPr="0060345A" w:rsidRDefault="00EA749F" w:rsidP="00B15BF5">
            <w:pPr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1.23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1.04,1.45]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spacing w:after="16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 xml:space="preserve">Ref </w:t>
            </w: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ab/>
              <w:t>95% CI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1.00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0.94,1.07]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0.99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0.89,1.10]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1.04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0.92,1.19]</w:t>
            </w:r>
          </w:p>
          <w:p w:rsidR="00EA749F" w:rsidRPr="0060345A" w:rsidRDefault="00EA749F" w:rsidP="00B15BF5">
            <w:pPr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1.02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0.84,1.24]</w:t>
            </w:r>
          </w:p>
        </w:tc>
        <w:tc>
          <w:tcPr>
            <w:tcW w:w="2412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spacing w:after="16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 xml:space="preserve">Ref </w:t>
            </w: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ab/>
              <w:t>95% CI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1.03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0.94,1.13]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1.03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0.94,1.13]</w:t>
            </w:r>
          </w:p>
          <w:p w:rsidR="00EA749F" w:rsidRPr="0060345A" w:rsidRDefault="00EA749F" w:rsidP="00B15BF5">
            <w:pPr>
              <w:spacing w:after="160" w:line="48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0.99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>[0.84,1.17]</w:t>
            </w:r>
          </w:p>
          <w:p w:rsidR="00EA749F" w:rsidRPr="0060345A" w:rsidRDefault="00EA749F" w:rsidP="00B15BF5">
            <w:pPr>
              <w:spacing w:after="16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1.09</w:t>
            </w: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ab/>
              <w:t xml:space="preserve">[0.98,1.21] </w:t>
            </w:r>
          </w:p>
        </w:tc>
      </w:tr>
      <w:tr w:rsidR="00EA749F" w:rsidRPr="0060345A" w:rsidTr="00B15BF5">
        <w:trPr>
          <w:trHeight w:val="558"/>
        </w:trPr>
        <w:tc>
          <w:tcPr>
            <w:tcW w:w="275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tabs>
                <w:tab w:val="left" w:pos="9360"/>
              </w:tabs>
              <w:spacing w:after="160" w:line="240" w:lineRule="auto"/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p-value for trend</w:t>
            </w:r>
          </w:p>
        </w:tc>
        <w:tc>
          <w:tcPr>
            <w:tcW w:w="12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spacing w:after="160" w:line="240" w:lineRule="auto"/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A749F" w:rsidRPr="0060345A" w:rsidRDefault="00EA749F" w:rsidP="00B15BF5">
            <w:pPr>
              <w:spacing w:after="160" w:line="240" w:lineRule="auto"/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</w:pPr>
            <w:r w:rsidRPr="0060345A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0.81</w:t>
            </w:r>
          </w:p>
        </w:tc>
        <w:tc>
          <w:tcPr>
            <w:tcW w:w="2250" w:type="dxa"/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spacing w:after="160" w:line="24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0.012</w:t>
            </w:r>
          </w:p>
        </w:tc>
        <w:tc>
          <w:tcPr>
            <w:tcW w:w="2250" w:type="dxa"/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spacing w:after="160" w:line="24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0.78</w:t>
            </w:r>
          </w:p>
        </w:tc>
        <w:tc>
          <w:tcPr>
            <w:tcW w:w="2412" w:type="dxa"/>
            <w:gridSpan w:val="2"/>
            <w:shd w:val="clear" w:color="auto" w:fill="FFFFFF"/>
            <w:tcMar>
              <w:top w:w="15" w:type="dxa"/>
              <w:left w:w="144" w:type="dxa"/>
              <w:bottom w:w="72" w:type="dxa"/>
              <w:right w:w="144" w:type="dxa"/>
            </w:tcMar>
            <w:hideMark/>
          </w:tcPr>
          <w:p w:rsidR="00EA749F" w:rsidRPr="0060345A" w:rsidRDefault="00EA749F" w:rsidP="00B15BF5">
            <w:pPr>
              <w:spacing w:after="160" w:line="240" w:lineRule="auto"/>
              <w:rPr>
                <w:rFonts w:ascii="Calibri" w:eastAsia="Calibri" w:hAnsi="Calibri" w:cs="Times New Roman"/>
                <w:kern w:val="24"/>
                <w:sz w:val="24"/>
                <w:szCs w:val="24"/>
              </w:rPr>
            </w:pPr>
            <w:r w:rsidRPr="0060345A">
              <w:rPr>
                <w:rFonts w:ascii="Calibri" w:eastAsia="Calibri" w:hAnsi="Calibri" w:cs="Times New Roman"/>
                <w:kern w:val="24"/>
                <w:sz w:val="24"/>
                <w:szCs w:val="24"/>
              </w:rPr>
              <w:t>0.87</w:t>
            </w:r>
          </w:p>
        </w:tc>
      </w:tr>
    </w:tbl>
    <w:p w:rsidR="00EA749F" w:rsidRPr="0060345A" w:rsidRDefault="00EA749F" w:rsidP="00EA749F">
      <w:pPr>
        <w:tabs>
          <w:tab w:val="left" w:pos="9360"/>
        </w:tabs>
        <w:spacing w:after="160" w:line="240" w:lineRule="auto"/>
        <w:rPr>
          <w:rFonts w:ascii="Calibri" w:eastAsia="Calibri" w:hAnsi="Calibri" w:cs="Times New Roman"/>
          <w:sz w:val="24"/>
          <w:szCs w:val="24"/>
        </w:rPr>
      </w:pPr>
      <w:r w:rsidRPr="0060345A">
        <w:rPr>
          <w:rFonts w:ascii="Calibri" w:eastAsia="Times New Roman" w:hAnsi="Calibri" w:cs="Arial"/>
          <w:color w:val="000000"/>
          <w:kern w:val="24"/>
          <w:sz w:val="24"/>
          <w:szCs w:val="24"/>
        </w:rPr>
        <w:t xml:space="preserve">Risk factors included total and HDL cholesterol, lipid-lowering medication, systolic blood pressure, anti-hypertensive medication, presence of diabetes, and smoking status (current, former, never).  </w:t>
      </w:r>
    </w:p>
    <w:p w:rsidR="000818FE" w:rsidRDefault="000818FE"/>
    <w:sectPr w:rsidR="000818FE" w:rsidSect="00EA74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49F"/>
    <w:rsid w:val="000818FE"/>
    <w:rsid w:val="00EA749F"/>
    <w:rsid w:val="00F91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4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49F"/>
    <w:pPr>
      <w:spacing w:after="160" w:line="48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4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49F"/>
    <w:pPr>
      <w:spacing w:after="160" w:line="48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CORI</Company>
  <LinksUpToDate>false</LinksUpToDate>
  <CharactersWithSpaces>1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e Bild</dc:creator>
  <cp:lastModifiedBy>Diane Bild</cp:lastModifiedBy>
  <cp:revision>2</cp:revision>
  <dcterms:created xsi:type="dcterms:W3CDTF">2014-03-26T15:20:00Z</dcterms:created>
  <dcterms:modified xsi:type="dcterms:W3CDTF">2014-03-26T15:20:00Z</dcterms:modified>
</cp:coreProperties>
</file>